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F1672" w14:textId="6349C3D3" w:rsidR="002F7775" w:rsidRDefault="002F7775" w:rsidP="002F7775">
      <w:pPr>
        <w:pStyle w:val="SMHeading"/>
      </w:pPr>
      <w:r>
        <w:t>S7 Table: S</w:t>
      </w:r>
      <w:r w:rsidRPr="0059551F">
        <w:t>ensitivity analysis using multilevel models for grip strength</w:t>
      </w:r>
    </w:p>
    <w:tbl>
      <w:tblPr>
        <w:tblW w:w="9486" w:type="dxa"/>
        <w:tblLayout w:type="fixed"/>
        <w:tblLook w:val="04A0" w:firstRow="1" w:lastRow="0" w:firstColumn="1" w:lastColumn="0" w:noHBand="0" w:noVBand="1"/>
      </w:tblPr>
      <w:tblGrid>
        <w:gridCol w:w="3397"/>
        <w:gridCol w:w="703"/>
        <w:gridCol w:w="992"/>
        <w:gridCol w:w="992"/>
        <w:gridCol w:w="992"/>
        <w:gridCol w:w="1205"/>
        <w:gridCol w:w="1205"/>
      </w:tblGrid>
      <w:tr w:rsidR="002F7775" w:rsidRPr="00456BCE" w14:paraId="09A7BB53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2D0587" w14:textId="77777777" w:rsidR="002F7775" w:rsidRPr="00456BCE" w:rsidRDefault="002F7775" w:rsidP="00327026">
            <w:pPr>
              <w:rPr>
                <w:rFonts w:cstheme="minorHAnsi"/>
              </w:rPr>
            </w:pPr>
            <w:r w:rsidRPr="00456BCE">
              <w:rPr>
                <w:bCs/>
                <w:iCs/>
              </w:rPr>
              <w:t>Omron 907 - Omron 705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9FE63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0D67D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Paired t-tes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12792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95% CI</w:t>
            </w:r>
          </w:p>
        </w:tc>
      </w:tr>
      <w:tr w:rsidR="002F7775" w:rsidRPr="00456BCE" w14:paraId="6DB6A789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A1ADD" w14:textId="77777777" w:rsidR="002F7775" w:rsidRPr="00456BCE" w:rsidRDefault="002F7775" w:rsidP="00327026">
            <w:pPr>
              <w:rPr>
                <w:rFonts w:cstheme="minorHAnsi"/>
              </w:rPr>
            </w:pPr>
            <w:r w:rsidRPr="00EC14AA">
              <w:rPr>
                <w:rFonts w:cstheme="minorHAnsi"/>
              </w:rPr>
              <w:t>Jamar Hydraulic – Smedley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7551F4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D5BD07" w14:textId="77777777" w:rsidR="002F7775" w:rsidRPr="00456BCE" w:rsidRDefault="002F7775" w:rsidP="00327026">
            <w:pPr>
              <w:tabs>
                <w:tab w:val="decimal" w:pos="330"/>
              </w:tabs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Dif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C16409" w14:textId="77777777" w:rsidR="002F7775" w:rsidRPr="00456BCE" w:rsidRDefault="002F7775" w:rsidP="00327026">
            <w:pPr>
              <w:tabs>
                <w:tab w:val="decimal" w:pos="393"/>
              </w:tabs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78F16" w14:textId="77777777" w:rsidR="002F7775" w:rsidRPr="00456BCE" w:rsidRDefault="002F7775" w:rsidP="00327026">
            <w:pPr>
              <w:tabs>
                <w:tab w:val="decimal" w:pos="356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A93109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Lower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CAEB6D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456BCE">
              <w:rPr>
                <w:rFonts w:cstheme="minorHAnsi"/>
              </w:rPr>
              <w:t>Upper</w:t>
            </w:r>
          </w:p>
        </w:tc>
      </w:tr>
      <w:tr w:rsidR="002F7775" w:rsidRPr="00EC14AA" w14:paraId="0109F958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462530" w14:textId="77777777" w:rsidR="002F7775" w:rsidRPr="00EC14AA" w:rsidRDefault="002F7775" w:rsidP="00327026">
            <w:pPr>
              <w:rPr>
                <w:bCs/>
                <w:iCs/>
              </w:rPr>
            </w:pPr>
            <w:r w:rsidRPr="00EC14AA">
              <w:rPr>
                <w:bCs/>
                <w:iCs/>
              </w:rPr>
              <w:t>Based on maximu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50D6401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EC14AA">
              <w:rPr>
                <w:bCs/>
                <w:iCs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C22B5D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06870B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779F5E" w14:textId="77777777" w:rsidR="002F7775" w:rsidRPr="00EC14AA" w:rsidRDefault="002F7775" w:rsidP="00327026">
            <w:pPr>
              <w:tabs>
                <w:tab w:val="decimal" w:pos="3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65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E29A1FB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-0.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37E2F0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1.26</w:t>
            </w:r>
          </w:p>
        </w:tc>
      </w:tr>
      <w:tr w:rsidR="002F7775" w:rsidRPr="00EC14AA" w14:paraId="2B217891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AF4483" w14:textId="77777777" w:rsidR="002F7775" w:rsidRPr="00EC14AA" w:rsidRDefault="002F7775" w:rsidP="00327026">
            <w:pPr>
              <w:rPr>
                <w:bCs/>
                <w:iCs/>
              </w:rPr>
            </w:pPr>
            <w:r w:rsidRPr="00EC14AA">
              <w:rPr>
                <w:bCs/>
                <w:iCs/>
              </w:rPr>
              <w:t>Based on mean of 4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E4417D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EC14AA">
              <w:rPr>
                <w:bCs/>
                <w:iCs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BB12D02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7185BF9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C8D4CC6" w14:textId="77777777" w:rsidR="002F7775" w:rsidRPr="00EC14AA" w:rsidRDefault="002F7775" w:rsidP="00327026">
            <w:pPr>
              <w:tabs>
                <w:tab w:val="decimal" w:pos="3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18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3C748BB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-0.3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F3E1111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1.57</w:t>
            </w:r>
          </w:p>
        </w:tc>
      </w:tr>
      <w:tr w:rsidR="002F7775" w:rsidRPr="00EC14AA" w14:paraId="50C52533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B1FC7" w14:textId="77777777" w:rsidR="002F7775" w:rsidRPr="00EC14AA" w:rsidRDefault="002F7775" w:rsidP="00327026">
            <w:pPr>
              <w:rPr>
                <w:bCs/>
                <w:iCs/>
              </w:rPr>
            </w:pPr>
            <w:r w:rsidRPr="00EC14AA">
              <w:rPr>
                <w:bCs/>
                <w:iCs/>
              </w:rPr>
              <w:t>- M1: 4 separate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9EEB9D" w14:textId="59BA16DB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EC14AA">
              <w:rPr>
                <w:bCs/>
                <w:iCs/>
              </w:rPr>
              <w:t>472</w:t>
            </w:r>
            <w:r w:rsidR="00103302">
              <w:rPr>
                <w:bCs/>
                <w:iCs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C1A31A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79AF7B4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F1DBDBD" w14:textId="77777777" w:rsidR="002F7775" w:rsidRPr="00EC14AA" w:rsidRDefault="002F7775" w:rsidP="00327026">
            <w:pPr>
              <w:tabs>
                <w:tab w:val="decimal" w:pos="356"/>
              </w:tabs>
              <w:rPr>
                <w:b/>
                <w:iCs/>
              </w:rPr>
            </w:pPr>
            <w:r w:rsidRPr="00EC14AA">
              <w:rPr>
                <w:b/>
                <w:iCs/>
              </w:rPr>
              <w:t>0.0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304AD31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0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574E6BF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1.23</w:t>
            </w:r>
          </w:p>
        </w:tc>
      </w:tr>
      <w:tr w:rsidR="002F7775" w:rsidRPr="00EC14AA" w14:paraId="162AAE6E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0F104" w14:textId="77777777" w:rsidR="002F7775" w:rsidRPr="00EC14AA" w:rsidRDefault="002F7775" w:rsidP="00327026">
            <w:pPr>
              <w:rPr>
                <w:bCs/>
                <w:iCs/>
              </w:rPr>
            </w:pPr>
            <w:r w:rsidRPr="00EC14AA">
              <w:rPr>
                <w:bCs/>
                <w:iCs/>
              </w:rPr>
              <w:t>- M2: Order, seq, dom, hand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9AF7FA" w14:textId="530BC14D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EC14AA">
              <w:rPr>
                <w:bCs/>
                <w:iCs/>
              </w:rPr>
              <w:t>472</w:t>
            </w:r>
            <w:r w:rsidR="00103302">
              <w:rPr>
                <w:bCs/>
                <w:iCs/>
              </w:rPr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27FD45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2C3CE6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2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B290E90" w14:textId="77777777" w:rsidR="002F7775" w:rsidRPr="00EC14AA" w:rsidRDefault="002F7775" w:rsidP="00327026">
            <w:pPr>
              <w:tabs>
                <w:tab w:val="decimal" w:pos="356"/>
              </w:tabs>
              <w:rPr>
                <w:b/>
                <w:iCs/>
              </w:rPr>
            </w:pPr>
            <w:r w:rsidRPr="00EC14AA">
              <w:rPr>
                <w:b/>
                <w:iCs/>
              </w:rPr>
              <w:t>0.023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2056F8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09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0B54BD4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1.20</w:t>
            </w:r>
          </w:p>
        </w:tc>
      </w:tr>
      <w:tr w:rsidR="002F7775" w:rsidRPr="00EC14AA" w14:paraId="729FDD20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25E17" w14:textId="77777777" w:rsidR="002F7775" w:rsidRPr="00EC14AA" w:rsidRDefault="002F7775" w:rsidP="00327026">
            <w:pPr>
              <w:rPr>
                <w:bCs/>
                <w:iCs/>
              </w:rPr>
            </w:pPr>
            <w:r w:rsidRPr="00EC14AA">
              <w:rPr>
                <w:bCs/>
                <w:iCs/>
              </w:rPr>
              <w:t>- M3: M2 and demographic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90980A" w14:textId="0503767A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EC14AA">
              <w:rPr>
                <w:bCs/>
                <w:iCs/>
              </w:rPr>
              <w:t>472</w:t>
            </w:r>
            <w:r w:rsidR="00103302">
              <w:rPr>
                <w:bCs/>
                <w:iCs/>
              </w:rPr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255887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6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C202EB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6BCF9" w14:textId="77777777" w:rsidR="002F7775" w:rsidRPr="00EC14AA" w:rsidRDefault="002F7775" w:rsidP="00327026">
            <w:pPr>
              <w:tabs>
                <w:tab w:val="decimal" w:pos="356"/>
              </w:tabs>
              <w:rPr>
                <w:b/>
                <w:iCs/>
              </w:rPr>
            </w:pPr>
            <w:r w:rsidRPr="00EC14AA">
              <w:rPr>
                <w:b/>
                <w:iCs/>
              </w:rPr>
              <w:t>0.023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C80DD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0.09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8610C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EC14AA">
              <w:rPr>
                <w:bCs/>
                <w:iCs/>
              </w:rPr>
              <w:t>1.20</w:t>
            </w:r>
          </w:p>
        </w:tc>
      </w:tr>
      <w:tr w:rsidR="002F7775" w:rsidRPr="00456BCE" w14:paraId="2ABDD475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F317AC" w14:textId="77777777" w:rsidR="002F7775" w:rsidRPr="00456BCE" w:rsidRDefault="002F7775" w:rsidP="00327026">
            <w:pPr>
              <w:rPr>
                <w:rFonts w:cstheme="minorHAnsi"/>
              </w:rPr>
            </w:pPr>
            <w:r w:rsidRPr="00FE3896">
              <w:t>Nottingham - Jamar Plus+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DE015D8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18B3031F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68B7549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F1F2DC3" w14:textId="77777777" w:rsidR="002F7775" w:rsidRPr="00456BCE" w:rsidRDefault="002F7775" w:rsidP="00327026">
            <w:pPr>
              <w:tabs>
                <w:tab w:val="decimal" w:pos="356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A2B6D2D" w14:textId="77777777" w:rsidR="002F7775" w:rsidRPr="00456BCE" w:rsidRDefault="002F7775" w:rsidP="00327026">
            <w:pPr>
              <w:tabs>
                <w:tab w:val="decimal" w:pos="456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F08414B" w14:textId="77777777" w:rsidR="002F7775" w:rsidRPr="00456BCE" w:rsidRDefault="002F7775" w:rsidP="00327026">
            <w:pPr>
              <w:tabs>
                <w:tab w:val="decimal" w:pos="456"/>
              </w:tabs>
              <w:rPr>
                <w:rFonts w:cstheme="minorHAnsi"/>
              </w:rPr>
            </w:pPr>
          </w:p>
        </w:tc>
      </w:tr>
      <w:tr w:rsidR="002F7775" w:rsidRPr="00EC14AA" w14:paraId="0CCACB97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8C49DF" w14:textId="77777777" w:rsidR="002F7775" w:rsidRPr="00EC14AA" w:rsidRDefault="002F7775" w:rsidP="00327026">
            <w:pPr>
              <w:rPr>
                <w:bCs/>
                <w:iCs/>
              </w:rPr>
            </w:pPr>
            <w:r w:rsidRPr="00FE3896">
              <w:t>Based on maximu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3FAC0C9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FE3896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5C2B184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FE3896"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2920EE45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FE3896">
              <w:t>0.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F619452" w14:textId="77777777" w:rsidR="002F7775" w:rsidRPr="00EC14AA" w:rsidRDefault="002F7775" w:rsidP="00327026">
            <w:pPr>
              <w:tabs>
                <w:tab w:val="decimal" w:pos="356"/>
              </w:tabs>
              <w:rPr>
                <w:bCs/>
                <w:iCs/>
              </w:rPr>
            </w:pPr>
            <w:r w:rsidRPr="00FE3896">
              <w:t>0.6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D840408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0.8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C9B4C4C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1.44</w:t>
            </w:r>
          </w:p>
        </w:tc>
      </w:tr>
      <w:tr w:rsidR="002F7775" w:rsidRPr="00EC14AA" w14:paraId="12905486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AF11A60" w14:textId="77777777" w:rsidR="002F7775" w:rsidRPr="00EC14AA" w:rsidRDefault="002F7775" w:rsidP="00327026">
            <w:pPr>
              <w:rPr>
                <w:bCs/>
                <w:iCs/>
              </w:rPr>
            </w:pPr>
            <w:r w:rsidRPr="00FE3896">
              <w:t>Based on mean of 4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E8DA964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FE3896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BA85D56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FE3896">
              <w:t>-0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5117766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FE3896"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A1E3EA6" w14:textId="77777777" w:rsidR="002F7775" w:rsidRPr="00EC14AA" w:rsidRDefault="002F7775" w:rsidP="00327026">
            <w:pPr>
              <w:tabs>
                <w:tab w:val="decimal" w:pos="356"/>
              </w:tabs>
              <w:rPr>
                <w:bCs/>
                <w:iCs/>
              </w:rPr>
            </w:pPr>
            <w:r w:rsidRPr="00FE3896">
              <w:t>0.83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55641CB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-1.2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926DA44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0.98</w:t>
            </w:r>
          </w:p>
        </w:tc>
      </w:tr>
      <w:tr w:rsidR="002F7775" w:rsidRPr="00EC14AA" w14:paraId="14DB193E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0748C9" w14:textId="77777777" w:rsidR="002F7775" w:rsidRPr="00EC14AA" w:rsidRDefault="002F7775" w:rsidP="00327026">
            <w:pPr>
              <w:rPr>
                <w:bCs/>
                <w:iCs/>
              </w:rPr>
            </w:pPr>
            <w:r w:rsidRPr="00FE3896">
              <w:t>- M1: 4 separate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0801206" w14:textId="70E4CF14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FE3896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404333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FE3896"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85EDF41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FE3896"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AA7B7D2" w14:textId="77777777" w:rsidR="002F7775" w:rsidRPr="00EC14AA" w:rsidRDefault="002F7775" w:rsidP="00327026">
            <w:pPr>
              <w:tabs>
                <w:tab w:val="decimal" w:pos="356"/>
              </w:tabs>
              <w:rPr>
                <w:b/>
                <w:iCs/>
              </w:rPr>
            </w:pPr>
            <w:r w:rsidRPr="00FE3896">
              <w:t>0.59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43F331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-0.4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CD57AF7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0.75</w:t>
            </w:r>
          </w:p>
        </w:tc>
      </w:tr>
      <w:tr w:rsidR="002F7775" w:rsidRPr="00EC14AA" w14:paraId="4C298DBE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42C40" w14:textId="77777777" w:rsidR="002F7775" w:rsidRPr="00EC14AA" w:rsidRDefault="002F7775" w:rsidP="00327026">
            <w:pPr>
              <w:rPr>
                <w:bCs/>
                <w:iCs/>
              </w:rPr>
            </w:pPr>
            <w:r w:rsidRPr="00FE3896">
              <w:t>- M2: Order, seq, dom, hand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026D18" w14:textId="14E92B4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FE3896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1FDD07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FE3896">
              <w:t>0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6F2EF0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FE3896">
              <w:t>0.2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3686C0D" w14:textId="77777777" w:rsidR="002F7775" w:rsidRPr="00EC14AA" w:rsidRDefault="002F7775" w:rsidP="00327026">
            <w:pPr>
              <w:tabs>
                <w:tab w:val="decimal" w:pos="356"/>
              </w:tabs>
              <w:rPr>
                <w:b/>
                <w:iCs/>
              </w:rPr>
            </w:pPr>
            <w:r w:rsidRPr="00FE3896">
              <w:t>0.484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0617C6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-0.36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CCAD3BB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0.75</w:t>
            </w:r>
          </w:p>
        </w:tc>
      </w:tr>
      <w:tr w:rsidR="002F7775" w:rsidRPr="00EC14AA" w14:paraId="1D4197F6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F7F92" w14:textId="77777777" w:rsidR="002F7775" w:rsidRPr="00EC14AA" w:rsidRDefault="002F7775" w:rsidP="00327026">
            <w:pPr>
              <w:rPr>
                <w:bCs/>
                <w:iCs/>
              </w:rPr>
            </w:pPr>
            <w:r w:rsidRPr="00FE3896">
              <w:t>- M3: M2 and demographic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E042B" w14:textId="071CA9CE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FE3896">
              <w:t>472</w:t>
            </w:r>
            <w:r w:rsidR="006B277C"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32B079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FE3896">
              <w:t>0.2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A8FD68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FE3896">
              <w:t>0.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E4463" w14:textId="77777777" w:rsidR="002F7775" w:rsidRPr="00EC14AA" w:rsidRDefault="002F7775" w:rsidP="00327026">
            <w:pPr>
              <w:tabs>
                <w:tab w:val="decimal" w:pos="356"/>
              </w:tabs>
              <w:rPr>
                <w:b/>
                <w:iCs/>
              </w:rPr>
            </w:pPr>
            <w:r w:rsidRPr="00FE3896">
              <w:t>0.484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62805A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-0.36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E2D63C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FE3896">
              <w:t>0.75</w:t>
            </w:r>
          </w:p>
        </w:tc>
      </w:tr>
      <w:tr w:rsidR="002F7775" w:rsidRPr="00456BCE" w14:paraId="6230E7C0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6F7BE0" w14:textId="77777777" w:rsidR="002F7775" w:rsidRPr="00456BCE" w:rsidRDefault="002F7775" w:rsidP="00327026">
            <w:pPr>
              <w:rPr>
                <w:rFonts w:cstheme="minorHAnsi"/>
              </w:rPr>
            </w:pPr>
            <w:r w:rsidRPr="008D13DE">
              <w:t>Jamar Plus+ - Jamar Hydraulic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7F03376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4F33613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16E2237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9234B01" w14:textId="77777777" w:rsidR="002F7775" w:rsidRPr="00456BCE" w:rsidRDefault="002F7775" w:rsidP="00327026">
            <w:pPr>
              <w:tabs>
                <w:tab w:val="decimal" w:pos="356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A0159F4" w14:textId="77777777" w:rsidR="002F7775" w:rsidRPr="00456BCE" w:rsidRDefault="002F7775" w:rsidP="00327026">
            <w:pPr>
              <w:tabs>
                <w:tab w:val="decimal" w:pos="456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0E4BCF0" w14:textId="77777777" w:rsidR="002F7775" w:rsidRPr="00456BCE" w:rsidRDefault="002F7775" w:rsidP="00327026">
            <w:pPr>
              <w:tabs>
                <w:tab w:val="decimal" w:pos="456"/>
              </w:tabs>
              <w:rPr>
                <w:rFonts w:cstheme="minorHAnsi"/>
              </w:rPr>
            </w:pPr>
          </w:p>
        </w:tc>
      </w:tr>
      <w:tr w:rsidR="002F7775" w:rsidRPr="00EC14AA" w14:paraId="753F8B59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37A32C" w14:textId="77777777" w:rsidR="002F7775" w:rsidRPr="00EC14AA" w:rsidRDefault="002F7775" w:rsidP="00327026">
            <w:pPr>
              <w:rPr>
                <w:bCs/>
                <w:iCs/>
              </w:rPr>
            </w:pPr>
            <w:r w:rsidRPr="008D13DE">
              <w:t>Based on maximu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67B7593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8D13DE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95A50C9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8D13DE">
              <w:t>4.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8D9F454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8D13DE"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7F1508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2569790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3.85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F017056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5.05</w:t>
            </w:r>
          </w:p>
        </w:tc>
      </w:tr>
      <w:tr w:rsidR="002F7775" w:rsidRPr="00EC14AA" w14:paraId="5F042A08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1D1DC21" w14:textId="77777777" w:rsidR="002F7775" w:rsidRPr="00EC14AA" w:rsidRDefault="002F7775" w:rsidP="00327026">
            <w:pPr>
              <w:rPr>
                <w:bCs/>
                <w:iCs/>
              </w:rPr>
            </w:pPr>
            <w:r w:rsidRPr="008D13DE">
              <w:t>Based on mean of 4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AF6AF24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8D13DE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4A9A0B1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8D13DE">
              <w:t>4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6A866B02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8D13DE"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1C41B38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B5517FA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3.6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A858320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4.65</w:t>
            </w:r>
          </w:p>
        </w:tc>
      </w:tr>
      <w:tr w:rsidR="002F7775" w:rsidRPr="00EC14AA" w14:paraId="47D36100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CD52B8" w14:textId="77777777" w:rsidR="002F7775" w:rsidRPr="00EC14AA" w:rsidRDefault="002F7775" w:rsidP="00327026">
            <w:pPr>
              <w:rPr>
                <w:bCs/>
                <w:iCs/>
              </w:rPr>
            </w:pPr>
            <w:r w:rsidRPr="008D13DE">
              <w:t>- M1: Separate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8EB2035" w14:textId="20278E74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8D13DE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F3F500B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8D13DE">
              <w:t>4.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EE9813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8D13DE"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E4D0831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C3FF9DE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3.5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D61B116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4.72</w:t>
            </w:r>
          </w:p>
        </w:tc>
      </w:tr>
      <w:tr w:rsidR="002F7775" w:rsidRPr="00EC14AA" w14:paraId="16E560C7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3D05D5" w14:textId="77777777" w:rsidR="002F7775" w:rsidRPr="00EC14AA" w:rsidRDefault="002F7775" w:rsidP="00327026">
            <w:pPr>
              <w:rPr>
                <w:bCs/>
                <w:iCs/>
              </w:rPr>
            </w:pPr>
            <w:r w:rsidRPr="008D13DE">
              <w:t>- M2: Order, seq, dom, hand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7158523" w14:textId="1052EF76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8D13DE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A15180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8D13DE">
              <w:t>4.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C087C5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8D13DE">
              <w:t>0.2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7257C89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278A27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3.60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BEBFA12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4.71</w:t>
            </w:r>
          </w:p>
        </w:tc>
      </w:tr>
      <w:tr w:rsidR="002F7775" w:rsidRPr="00EC14AA" w14:paraId="421B6C2A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E7CC5" w14:textId="77777777" w:rsidR="002F7775" w:rsidRPr="00EC14AA" w:rsidRDefault="002F7775" w:rsidP="00327026">
            <w:pPr>
              <w:rPr>
                <w:bCs/>
                <w:iCs/>
              </w:rPr>
            </w:pPr>
            <w:r w:rsidRPr="008D13DE">
              <w:t>- M3: M2 and demographic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58089" w14:textId="2890AA0B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8D13DE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0E20F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8D13DE">
              <w:t>4.1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4D2E92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8D13DE">
              <w:t>0.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057B4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3164DD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3.60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76647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8D13DE">
              <w:t>4.71</w:t>
            </w:r>
          </w:p>
        </w:tc>
      </w:tr>
      <w:tr w:rsidR="002F7775" w:rsidRPr="00456BCE" w14:paraId="7363926B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114DD7" w14:textId="77777777" w:rsidR="002F7775" w:rsidRPr="00456BCE" w:rsidRDefault="002F7775" w:rsidP="00327026">
            <w:pPr>
              <w:rPr>
                <w:rFonts w:cstheme="minorHAnsi"/>
              </w:rPr>
            </w:pPr>
            <w:r w:rsidRPr="00C115EF">
              <w:t>Jamar Plus+ - Smedley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7FE40EFD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B1FF09A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435E24FA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0DBD6D5B" w14:textId="77777777" w:rsidR="002F7775" w:rsidRPr="00456BCE" w:rsidRDefault="002F7775" w:rsidP="00327026">
            <w:pPr>
              <w:tabs>
                <w:tab w:val="decimal" w:pos="356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718EA11" w14:textId="77777777" w:rsidR="002F7775" w:rsidRPr="00456BCE" w:rsidRDefault="002F7775" w:rsidP="00327026">
            <w:pPr>
              <w:tabs>
                <w:tab w:val="decimal" w:pos="456"/>
                <w:tab w:val="decimal" w:pos="503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1D855E2" w14:textId="77777777" w:rsidR="002F7775" w:rsidRPr="00456BCE" w:rsidRDefault="002F7775" w:rsidP="00327026">
            <w:pPr>
              <w:tabs>
                <w:tab w:val="decimal" w:pos="338"/>
                <w:tab w:val="decimal" w:pos="456"/>
              </w:tabs>
              <w:rPr>
                <w:rFonts w:cstheme="minorHAnsi"/>
              </w:rPr>
            </w:pPr>
          </w:p>
        </w:tc>
      </w:tr>
      <w:tr w:rsidR="002F7775" w:rsidRPr="00456BCE" w14:paraId="1704F3BD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F51279" w14:textId="77777777" w:rsidR="002F7775" w:rsidRPr="00456BCE" w:rsidRDefault="002F7775" w:rsidP="00327026">
            <w:pPr>
              <w:rPr>
                <w:rFonts w:cstheme="minorHAnsi"/>
              </w:rPr>
            </w:pPr>
            <w:r w:rsidRPr="00C115EF">
              <w:t>Based on maximu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DD292AF" w14:textId="77777777" w:rsidR="002F7775" w:rsidRPr="00456BCE" w:rsidRDefault="002F7775" w:rsidP="00327026">
            <w:pPr>
              <w:jc w:val="center"/>
              <w:rPr>
                <w:rFonts w:cstheme="minorHAnsi"/>
                <w:i/>
              </w:rPr>
            </w:pPr>
            <w:r w:rsidRPr="00C115EF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22521E8A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  <w:i/>
              </w:rPr>
            </w:pPr>
            <w:r w:rsidRPr="00C115EF">
              <w:t>4.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36A5B3D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  <w:i/>
              </w:rPr>
            </w:pPr>
            <w:r w:rsidRPr="00C115EF">
              <w:t>0.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23B1B75" w14:textId="77777777" w:rsidR="002F7775" w:rsidRPr="00F621AD" w:rsidRDefault="002F7775" w:rsidP="00327026">
            <w:pPr>
              <w:tabs>
                <w:tab w:val="decimal" w:pos="356"/>
              </w:tabs>
              <w:rPr>
                <w:rFonts w:cstheme="minorHAnsi"/>
                <w:b/>
                <w:bCs/>
                <w:i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109951B7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3.6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4E096C5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5.70</w:t>
            </w:r>
          </w:p>
        </w:tc>
      </w:tr>
      <w:tr w:rsidR="002F7775" w:rsidRPr="00456BCE" w14:paraId="70382274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40749EA" w14:textId="77777777" w:rsidR="002F7775" w:rsidRPr="00456BCE" w:rsidRDefault="002F7775" w:rsidP="00327026">
            <w:pPr>
              <w:rPr>
                <w:rFonts w:cstheme="minorHAnsi"/>
              </w:rPr>
            </w:pPr>
            <w:r w:rsidRPr="00C115EF">
              <w:t>Based on mean of 4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6AB6EF3" w14:textId="77777777" w:rsidR="002F7775" w:rsidRPr="00456BCE" w:rsidRDefault="002F7775" w:rsidP="00327026">
            <w:pPr>
              <w:jc w:val="center"/>
              <w:rPr>
                <w:rFonts w:cstheme="minorHAnsi"/>
                <w:i/>
              </w:rPr>
            </w:pPr>
            <w:r w:rsidRPr="00C115EF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49CC2B0E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  <w:i/>
              </w:rPr>
            </w:pPr>
            <w:r w:rsidRPr="00C115EF">
              <w:t>4.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89C9C91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  <w:i/>
              </w:rPr>
            </w:pPr>
            <w:r w:rsidRPr="00C115EF">
              <w:t>0.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2F3067" w14:textId="77777777" w:rsidR="002F7775" w:rsidRPr="00F621AD" w:rsidRDefault="002F7775" w:rsidP="00327026">
            <w:pPr>
              <w:tabs>
                <w:tab w:val="decimal" w:pos="356"/>
              </w:tabs>
              <w:rPr>
                <w:rFonts w:cstheme="minorHAnsi"/>
                <w:b/>
                <w:bCs/>
                <w:i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0C60D56F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3.8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E8BA18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5.72</w:t>
            </w:r>
          </w:p>
        </w:tc>
      </w:tr>
      <w:tr w:rsidR="002F7775" w:rsidRPr="00456BCE" w14:paraId="35D38DB1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8EA02C" w14:textId="77777777" w:rsidR="002F7775" w:rsidRPr="00456BCE" w:rsidRDefault="002F7775" w:rsidP="00327026">
            <w:pPr>
              <w:rPr>
                <w:rFonts w:cstheme="minorHAnsi"/>
              </w:rPr>
            </w:pPr>
            <w:r w:rsidRPr="00C115EF">
              <w:t>- M1: Separate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EA37E57" w14:textId="3D0B716E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C115EF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132BEF3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</w:rPr>
            </w:pPr>
            <w:r w:rsidRPr="00C115EF">
              <w:t>4.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2D446F8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C115EF"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4B37801" w14:textId="77777777" w:rsidR="002F7775" w:rsidRPr="00F621AD" w:rsidRDefault="002F7775" w:rsidP="00327026">
            <w:pPr>
              <w:tabs>
                <w:tab w:val="decimal" w:pos="356"/>
              </w:tabs>
              <w:rPr>
                <w:rFonts w:cstheme="minorHAnsi"/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40F8505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4.1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26EF5AC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5.35</w:t>
            </w:r>
          </w:p>
        </w:tc>
      </w:tr>
      <w:tr w:rsidR="002F7775" w:rsidRPr="00456BCE" w14:paraId="194AC155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EFA0B6" w14:textId="77777777" w:rsidR="002F7775" w:rsidRPr="00456BCE" w:rsidRDefault="002F7775" w:rsidP="00327026">
            <w:pPr>
              <w:rPr>
                <w:rFonts w:cstheme="minorHAnsi"/>
              </w:rPr>
            </w:pPr>
            <w:r w:rsidRPr="00C115EF">
              <w:t>- M2: Order, seq, dom, hand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6F51EAF" w14:textId="50D840C9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C115EF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A72519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</w:rPr>
            </w:pPr>
            <w:r w:rsidRPr="00C115EF">
              <w:t>4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46FDF0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C115EF">
              <w:t>0.2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D888919" w14:textId="77777777" w:rsidR="002F7775" w:rsidRPr="00F621AD" w:rsidRDefault="002F7775" w:rsidP="00327026">
            <w:pPr>
              <w:tabs>
                <w:tab w:val="decimal" w:pos="356"/>
              </w:tabs>
              <w:rPr>
                <w:rFonts w:cstheme="minorHAnsi"/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0064AA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4.24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C22ACC4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5.35</w:t>
            </w:r>
          </w:p>
        </w:tc>
      </w:tr>
      <w:tr w:rsidR="002F7775" w:rsidRPr="00456BCE" w14:paraId="401E1F30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E7A375" w14:textId="77777777" w:rsidR="002F7775" w:rsidRPr="00456BCE" w:rsidRDefault="002F7775" w:rsidP="00327026">
            <w:pPr>
              <w:rPr>
                <w:rFonts w:cstheme="minorHAnsi"/>
              </w:rPr>
            </w:pPr>
            <w:r w:rsidRPr="00C115EF">
              <w:t>- M3: M2 and demographics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876A794" w14:textId="7C53613D" w:rsidR="002F7775" w:rsidRPr="00456BCE" w:rsidRDefault="002F7775" w:rsidP="00327026">
            <w:pPr>
              <w:jc w:val="center"/>
              <w:rPr>
                <w:rFonts w:cstheme="minorHAnsi"/>
              </w:rPr>
            </w:pPr>
            <w:r w:rsidRPr="00C115EF">
              <w:t>472</w:t>
            </w:r>
            <w:r w:rsidR="00103302">
              <w:t>*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07BE12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</w:rPr>
            </w:pPr>
            <w:r w:rsidRPr="00C115EF">
              <w:t>4.8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138232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</w:rPr>
            </w:pPr>
            <w:r w:rsidRPr="00C115EF">
              <w:t>0.2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E7680D8" w14:textId="77777777" w:rsidR="002F7775" w:rsidRPr="00F621AD" w:rsidRDefault="002F7775" w:rsidP="00327026">
            <w:pPr>
              <w:tabs>
                <w:tab w:val="decimal" w:pos="356"/>
              </w:tabs>
              <w:rPr>
                <w:rFonts w:cstheme="minorHAnsi"/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39BFA8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4.24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97A33B2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C115EF">
              <w:t>5.35</w:t>
            </w:r>
          </w:p>
        </w:tc>
      </w:tr>
      <w:tr w:rsidR="002F7775" w:rsidRPr="00456BCE" w14:paraId="669F524E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9F5804" w14:textId="77777777" w:rsidR="002F7775" w:rsidRPr="00456BCE" w:rsidRDefault="002F7775" w:rsidP="00327026">
            <w:pPr>
              <w:rPr>
                <w:rFonts w:cstheme="minorHAnsi"/>
              </w:rPr>
            </w:pPr>
            <w:r w:rsidRPr="00D95EC3">
              <w:t>Nottingham - Jamar Hydraulic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2007AA8" w14:textId="77777777" w:rsidR="002F7775" w:rsidRPr="00456BCE" w:rsidRDefault="002F7775" w:rsidP="00327026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076E3369" w14:textId="77777777" w:rsidR="002F7775" w:rsidRPr="00456BCE" w:rsidRDefault="002F7775" w:rsidP="00327026">
            <w:pPr>
              <w:tabs>
                <w:tab w:val="decimal" w:pos="330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9B6F559" w14:textId="77777777" w:rsidR="002F7775" w:rsidRPr="00456BCE" w:rsidRDefault="002F7775" w:rsidP="00327026">
            <w:pPr>
              <w:tabs>
                <w:tab w:val="decimal" w:pos="393"/>
              </w:tabs>
              <w:rPr>
                <w:rFonts w:cstheme="minorHAns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AEF25A1" w14:textId="77777777" w:rsidR="002F7775" w:rsidRPr="00456BCE" w:rsidRDefault="002F7775" w:rsidP="00327026">
            <w:pPr>
              <w:tabs>
                <w:tab w:val="decimal" w:pos="356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73838A92" w14:textId="77777777" w:rsidR="002F7775" w:rsidRPr="00456BCE" w:rsidRDefault="002F7775" w:rsidP="00327026">
            <w:pPr>
              <w:tabs>
                <w:tab w:val="decimal" w:pos="456"/>
              </w:tabs>
              <w:rPr>
                <w:rFonts w:cstheme="minorHAnsi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1867F143" w14:textId="77777777" w:rsidR="002F7775" w:rsidRPr="00456BCE" w:rsidRDefault="002F7775" w:rsidP="00327026">
            <w:pPr>
              <w:tabs>
                <w:tab w:val="decimal" w:pos="456"/>
              </w:tabs>
              <w:rPr>
                <w:rFonts w:cstheme="minorHAnsi"/>
              </w:rPr>
            </w:pPr>
          </w:p>
        </w:tc>
      </w:tr>
      <w:tr w:rsidR="002F7775" w:rsidRPr="00EC14AA" w14:paraId="11D8C16F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2578AB" w14:textId="77777777" w:rsidR="002F7775" w:rsidRPr="00EC14AA" w:rsidRDefault="002F7775" w:rsidP="00327026">
            <w:pPr>
              <w:rPr>
                <w:bCs/>
                <w:iCs/>
              </w:rPr>
            </w:pPr>
            <w:r w:rsidRPr="00D95EC3">
              <w:t>Based on maximu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D92F509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D95EC3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09CF4DF6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D95EC3">
              <w:t>4.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0EE9B39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D95EC3">
              <w:t>0.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CC5D724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CDB3641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3.5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0BD1B9B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5.91</w:t>
            </w:r>
          </w:p>
        </w:tc>
      </w:tr>
      <w:tr w:rsidR="002F7775" w:rsidRPr="00EC14AA" w14:paraId="66069E2B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8174AC" w14:textId="77777777" w:rsidR="002F7775" w:rsidRPr="00EC14AA" w:rsidRDefault="002F7775" w:rsidP="00327026">
            <w:pPr>
              <w:rPr>
                <w:bCs/>
                <w:iCs/>
              </w:rPr>
            </w:pPr>
            <w:r w:rsidRPr="00D95EC3">
              <w:t>Based on mean of 4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865D0E9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D95EC3"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50C6019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D95EC3">
              <w:t>4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56CF76AC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D95EC3">
              <w:t>0.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088B49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2D45174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2.9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6459233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5.10</w:t>
            </w:r>
          </w:p>
        </w:tc>
      </w:tr>
      <w:tr w:rsidR="002F7775" w:rsidRPr="00EC14AA" w14:paraId="2D9C688F" w14:textId="77777777" w:rsidTr="00327026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EECA57" w14:textId="77777777" w:rsidR="002F7775" w:rsidRPr="00EC14AA" w:rsidRDefault="002F7775" w:rsidP="00327026">
            <w:pPr>
              <w:rPr>
                <w:bCs/>
                <w:iCs/>
              </w:rPr>
            </w:pPr>
            <w:r w:rsidRPr="00D95EC3">
              <w:t>- M1: 4 separate reading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1D5229B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D95EC3">
              <w:t>4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9D5439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D95EC3">
              <w:t>3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6B4E63A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D95EC3"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4F0F88B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B7BAC30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3.3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289700D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4.56</w:t>
            </w:r>
          </w:p>
        </w:tc>
      </w:tr>
      <w:tr w:rsidR="002F7775" w:rsidRPr="00EC14AA" w14:paraId="7BBAEEF7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3F483" w14:textId="77777777" w:rsidR="002F7775" w:rsidRPr="00EC14AA" w:rsidRDefault="002F7775" w:rsidP="00327026">
            <w:pPr>
              <w:rPr>
                <w:bCs/>
                <w:iCs/>
              </w:rPr>
            </w:pPr>
            <w:r w:rsidRPr="00D95EC3">
              <w:t>- M2: Order, seq, dom, hand</w:t>
            </w:r>
          </w:p>
        </w:tc>
        <w:tc>
          <w:tcPr>
            <w:tcW w:w="70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9A83921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D95EC3">
              <w:t>4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A48445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D95EC3">
              <w:t>3.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7350BD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D95EC3">
              <w:t>0.28</w:t>
            </w:r>
          </w:p>
        </w:tc>
        <w:tc>
          <w:tcPr>
            <w:tcW w:w="99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ED3E4C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7BC911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3.40</w:t>
            </w:r>
          </w:p>
        </w:tc>
        <w:tc>
          <w:tcPr>
            <w:tcW w:w="12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0DD7ABF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4.51</w:t>
            </w:r>
          </w:p>
        </w:tc>
      </w:tr>
      <w:tr w:rsidR="002F7775" w:rsidRPr="00EC14AA" w14:paraId="6754719E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E640E" w14:textId="77777777" w:rsidR="002F7775" w:rsidRPr="00EC14AA" w:rsidRDefault="002F7775" w:rsidP="00327026">
            <w:pPr>
              <w:rPr>
                <w:bCs/>
                <w:iCs/>
              </w:rPr>
            </w:pPr>
            <w:r w:rsidRPr="00D95EC3">
              <w:t>- M3: M2 and demographic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13D56" w14:textId="77777777" w:rsidR="002F7775" w:rsidRPr="00EC14AA" w:rsidRDefault="002F7775" w:rsidP="00327026">
            <w:pPr>
              <w:jc w:val="center"/>
              <w:rPr>
                <w:bCs/>
                <w:iCs/>
              </w:rPr>
            </w:pPr>
            <w:r w:rsidRPr="00D95EC3">
              <w:t>4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9AD454" w14:textId="77777777" w:rsidR="002F7775" w:rsidRPr="00EC14AA" w:rsidRDefault="002F7775" w:rsidP="00327026">
            <w:pPr>
              <w:tabs>
                <w:tab w:val="decimal" w:pos="330"/>
              </w:tabs>
              <w:rPr>
                <w:bCs/>
                <w:iCs/>
              </w:rPr>
            </w:pPr>
            <w:r w:rsidRPr="00D95EC3">
              <w:t>3.9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D043F4" w14:textId="77777777" w:rsidR="002F7775" w:rsidRPr="00EC14AA" w:rsidRDefault="002F7775" w:rsidP="00327026">
            <w:pPr>
              <w:tabs>
                <w:tab w:val="decimal" w:pos="393"/>
              </w:tabs>
              <w:rPr>
                <w:bCs/>
                <w:iCs/>
              </w:rPr>
            </w:pPr>
            <w:r w:rsidRPr="00D95EC3">
              <w:t>0.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CBAC46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  <w:i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CE1F5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3.40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53664" w14:textId="77777777" w:rsidR="002F7775" w:rsidRPr="00EC14AA" w:rsidRDefault="002F7775" w:rsidP="00327026">
            <w:pPr>
              <w:tabs>
                <w:tab w:val="decimal" w:pos="456"/>
              </w:tabs>
              <w:rPr>
                <w:bCs/>
                <w:iCs/>
              </w:rPr>
            </w:pPr>
            <w:r w:rsidRPr="00D95EC3">
              <w:t>4.51</w:t>
            </w:r>
          </w:p>
        </w:tc>
      </w:tr>
      <w:tr w:rsidR="002F7775" w:rsidRPr="00456BCE" w14:paraId="07C89658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97ABB1" w14:textId="77777777" w:rsidR="002F7775" w:rsidRPr="00F621AD" w:rsidRDefault="002F7775" w:rsidP="00327026">
            <w:r w:rsidRPr="00A85FE0">
              <w:t>Nottingham – Smedley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2EA2715B" w14:textId="77777777" w:rsidR="002F7775" w:rsidRPr="00F621AD" w:rsidRDefault="002F7775" w:rsidP="00327026">
            <w:pPr>
              <w:jc w:val="center"/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8E3718C" w14:textId="77777777" w:rsidR="002F7775" w:rsidRPr="00F621AD" w:rsidRDefault="002F7775" w:rsidP="00327026">
            <w:pPr>
              <w:tabs>
                <w:tab w:val="decimal" w:pos="330"/>
              </w:tabs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887D842" w14:textId="77777777" w:rsidR="002F7775" w:rsidRPr="00F621AD" w:rsidRDefault="002F7775" w:rsidP="00327026">
            <w:pPr>
              <w:tabs>
                <w:tab w:val="decimal" w:pos="393"/>
              </w:tabs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4E8031FE" w14:textId="77777777" w:rsidR="002F7775" w:rsidRPr="00F621AD" w:rsidRDefault="002F7775" w:rsidP="00327026">
            <w:pPr>
              <w:tabs>
                <w:tab w:val="decimal" w:pos="356"/>
              </w:tabs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70ACB32" w14:textId="77777777" w:rsidR="002F7775" w:rsidRPr="00F621AD" w:rsidRDefault="002F7775" w:rsidP="00327026">
            <w:pPr>
              <w:tabs>
                <w:tab w:val="decimal" w:pos="456"/>
              </w:tabs>
            </w:pP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6422028C" w14:textId="77777777" w:rsidR="002F7775" w:rsidRPr="00F621AD" w:rsidRDefault="002F7775" w:rsidP="00327026">
            <w:pPr>
              <w:tabs>
                <w:tab w:val="decimal" w:pos="456"/>
              </w:tabs>
            </w:pPr>
          </w:p>
        </w:tc>
      </w:tr>
      <w:tr w:rsidR="002F7775" w:rsidRPr="00456BCE" w14:paraId="0D1E6A95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53C6D82" w14:textId="77777777" w:rsidR="002F7775" w:rsidRPr="00F621AD" w:rsidRDefault="002F7775" w:rsidP="00327026">
            <w:r w:rsidRPr="00A85FE0">
              <w:t>Based on maximum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A41EF43" w14:textId="77777777" w:rsidR="002F7775" w:rsidRPr="00F621AD" w:rsidRDefault="002F7775" w:rsidP="00327026">
            <w:pPr>
              <w:jc w:val="center"/>
            </w:pPr>
            <w:r w:rsidRPr="00A85FE0">
              <w:t>11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E84D1C6" w14:textId="77777777" w:rsidR="002F7775" w:rsidRPr="00F621AD" w:rsidRDefault="002F7775" w:rsidP="00327026">
            <w:pPr>
              <w:tabs>
                <w:tab w:val="decimal" w:pos="330"/>
              </w:tabs>
            </w:pPr>
            <w:r w:rsidRPr="00A85FE0">
              <w:t>4.9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870A379" w14:textId="77777777" w:rsidR="002F7775" w:rsidRPr="00F621AD" w:rsidRDefault="002F7775" w:rsidP="00327026">
            <w:pPr>
              <w:tabs>
                <w:tab w:val="decimal" w:pos="393"/>
              </w:tabs>
            </w:pPr>
            <w:r w:rsidRPr="00A85FE0">
              <w:t>0.7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43C2D41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33A0D75A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3.52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C726F23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6.41</w:t>
            </w:r>
          </w:p>
        </w:tc>
      </w:tr>
      <w:tr w:rsidR="002F7775" w:rsidRPr="00456BCE" w14:paraId="392B2DD7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EB99F0" w14:textId="77777777" w:rsidR="002F7775" w:rsidRPr="00F621AD" w:rsidRDefault="002F7775" w:rsidP="00327026">
            <w:r w:rsidRPr="00A85FE0">
              <w:t>Based on mean of 4 reading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37D74CB" w14:textId="77777777" w:rsidR="002F7775" w:rsidRPr="00F621AD" w:rsidRDefault="002F7775" w:rsidP="00327026">
            <w:pPr>
              <w:jc w:val="center"/>
            </w:pPr>
            <w:r w:rsidRPr="00A85FE0">
              <w:t>11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EF632BC" w14:textId="77777777" w:rsidR="002F7775" w:rsidRPr="00F621AD" w:rsidRDefault="002F7775" w:rsidP="00327026">
            <w:pPr>
              <w:tabs>
                <w:tab w:val="decimal" w:pos="330"/>
              </w:tabs>
            </w:pPr>
            <w:r w:rsidRPr="00A85FE0">
              <w:t>4.6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46054FD5" w14:textId="77777777" w:rsidR="002F7775" w:rsidRPr="00F621AD" w:rsidRDefault="002F7775" w:rsidP="00327026">
            <w:pPr>
              <w:tabs>
                <w:tab w:val="decimal" w:pos="393"/>
              </w:tabs>
            </w:pPr>
            <w:r w:rsidRPr="00A85FE0">
              <w:t>0.6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4D469D5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73ECE6D8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3.35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260DDD5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5.93</w:t>
            </w:r>
          </w:p>
        </w:tc>
      </w:tr>
      <w:tr w:rsidR="002F7775" w:rsidRPr="00456BCE" w14:paraId="25FA7311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A5571" w14:textId="77777777" w:rsidR="002F7775" w:rsidRPr="00F621AD" w:rsidRDefault="002F7775" w:rsidP="00327026">
            <w:r w:rsidRPr="00A85FE0">
              <w:t>- M1: 4 separate reading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C9CB3" w14:textId="77777777" w:rsidR="002F7775" w:rsidRPr="00F621AD" w:rsidRDefault="002F7775" w:rsidP="00327026">
            <w:pPr>
              <w:jc w:val="center"/>
            </w:pPr>
            <w:r w:rsidRPr="00A85FE0">
              <w:t>4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147842" w14:textId="77777777" w:rsidR="002F7775" w:rsidRPr="00F621AD" w:rsidRDefault="002F7775" w:rsidP="00327026">
            <w:pPr>
              <w:tabs>
                <w:tab w:val="decimal" w:pos="330"/>
              </w:tabs>
            </w:pPr>
            <w:r w:rsidRPr="00A85FE0">
              <w:t>4.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567849" w14:textId="77777777" w:rsidR="002F7775" w:rsidRPr="00F621AD" w:rsidRDefault="002F7775" w:rsidP="00327026">
            <w:pPr>
              <w:tabs>
                <w:tab w:val="decimal" w:pos="393"/>
              </w:tabs>
            </w:pPr>
            <w:r w:rsidRPr="00A85FE0">
              <w:t>0.3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51491C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6E80AE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4.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4B4DF5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5.19</w:t>
            </w:r>
          </w:p>
        </w:tc>
      </w:tr>
      <w:tr w:rsidR="002F7775" w:rsidRPr="00456BCE" w14:paraId="194696BE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D27F6" w14:textId="77777777" w:rsidR="002F7775" w:rsidRPr="00F621AD" w:rsidRDefault="002F7775" w:rsidP="00327026">
            <w:r w:rsidRPr="00A85FE0">
              <w:t>- M2: Order, seq, dom, hand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92BCDB" w14:textId="77777777" w:rsidR="002F7775" w:rsidRPr="00F621AD" w:rsidRDefault="002F7775" w:rsidP="00327026">
            <w:pPr>
              <w:jc w:val="center"/>
            </w:pPr>
            <w:r w:rsidRPr="00A85FE0">
              <w:t>4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63ED65" w14:textId="77777777" w:rsidR="002F7775" w:rsidRPr="00F621AD" w:rsidRDefault="002F7775" w:rsidP="00327026">
            <w:pPr>
              <w:tabs>
                <w:tab w:val="decimal" w:pos="330"/>
              </w:tabs>
            </w:pPr>
            <w:r w:rsidRPr="00A85FE0">
              <w:t>4.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9716F5" w14:textId="77777777" w:rsidR="002F7775" w:rsidRPr="00F621AD" w:rsidRDefault="002F7775" w:rsidP="00327026">
            <w:pPr>
              <w:tabs>
                <w:tab w:val="decimal" w:pos="393"/>
              </w:tabs>
            </w:pPr>
            <w:r w:rsidRPr="00A85FE0">
              <w:t>0.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5871A0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0BB894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4.04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4DB1C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5.16</w:t>
            </w:r>
          </w:p>
        </w:tc>
      </w:tr>
      <w:tr w:rsidR="002F7775" w:rsidRPr="00456BCE" w14:paraId="41397634" w14:textId="77777777" w:rsidTr="00327026">
        <w:trPr>
          <w:trHeight w:val="300"/>
        </w:trPr>
        <w:tc>
          <w:tcPr>
            <w:tcW w:w="33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1BB22" w14:textId="77777777" w:rsidR="002F7775" w:rsidRPr="00F621AD" w:rsidRDefault="002F7775" w:rsidP="00327026">
            <w:r w:rsidRPr="00A85FE0">
              <w:t>- M3: M2 and demographics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4E575" w14:textId="77777777" w:rsidR="002F7775" w:rsidRPr="00F621AD" w:rsidRDefault="002F7775" w:rsidP="00327026">
            <w:pPr>
              <w:jc w:val="center"/>
            </w:pPr>
            <w:r w:rsidRPr="00A85FE0">
              <w:t>4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23BF1A" w14:textId="77777777" w:rsidR="002F7775" w:rsidRPr="00F621AD" w:rsidRDefault="002F7775" w:rsidP="00327026">
            <w:pPr>
              <w:tabs>
                <w:tab w:val="decimal" w:pos="330"/>
              </w:tabs>
            </w:pPr>
            <w:r w:rsidRPr="00A85FE0">
              <w:t>4.6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671D30" w14:textId="77777777" w:rsidR="002F7775" w:rsidRPr="00F621AD" w:rsidRDefault="002F7775" w:rsidP="00327026">
            <w:pPr>
              <w:tabs>
                <w:tab w:val="decimal" w:pos="393"/>
              </w:tabs>
            </w:pPr>
            <w:r w:rsidRPr="00A85FE0">
              <w:t>0.2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D7A4FD" w14:textId="77777777" w:rsidR="002F7775" w:rsidRPr="00F621AD" w:rsidRDefault="002F7775" w:rsidP="00327026">
            <w:pPr>
              <w:tabs>
                <w:tab w:val="decimal" w:pos="356"/>
              </w:tabs>
              <w:rPr>
                <w:b/>
                <w:bCs/>
              </w:rPr>
            </w:pPr>
            <w:r w:rsidRPr="00F621AD">
              <w:rPr>
                <w:b/>
                <w:bCs/>
              </w:rPr>
              <w:t>&lt;0.001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13C9F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4.04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FA13C" w14:textId="77777777" w:rsidR="002F7775" w:rsidRPr="00F621AD" w:rsidRDefault="002F7775" w:rsidP="00327026">
            <w:pPr>
              <w:tabs>
                <w:tab w:val="decimal" w:pos="456"/>
              </w:tabs>
            </w:pPr>
            <w:r w:rsidRPr="00A85FE0">
              <w:t>5.16</w:t>
            </w:r>
          </w:p>
        </w:tc>
      </w:tr>
    </w:tbl>
    <w:p w14:paraId="54788906" w14:textId="77777777" w:rsidR="002F7775" w:rsidRDefault="002F7775" w:rsidP="002F7775">
      <w:r>
        <w:t>Shaded rows are results from primary analyses and the sensitivity analysis based on the mean of 4 readings for comparison with results from multilevel models.</w:t>
      </w:r>
    </w:p>
    <w:p w14:paraId="24A8548C" w14:textId="5E73DB2E" w:rsidR="00606B99" w:rsidRDefault="00606B99" w:rsidP="00606B99">
      <w:r>
        <w:t xml:space="preserve">*number of measurements (up to </w:t>
      </w:r>
      <w:r>
        <w:t>4</w:t>
      </w:r>
      <w:r>
        <w:t xml:space="preserve"> per individual)</w:t>
      </w:r>
    </w:p>
    <w:p w14:paraId="2F2D86BE" w14:textId="2C93A755" w:rsidR="002F7775" w:rsidRDefault="002F7775" w:rsidP="002F7775">
      <w:r>
        <w:t>M1 includes only device</w:t>
      </w:r>
    </w:p>
    <w:p w14:paraId="0096FF85" w14:textId="77777777" w:rsidR="002F7775" w:rsidRPr="00456BCE" w:rsidRDefault="002F7775" w:rsidP="002F7775">
      <w:r w:rsidRPr="00456BCE">
        <w:t>M2 included order of device, whether hand was dominant, left or right and sequence of reading</w:t>
      </w:r>
    </w:p>
    <w:p w14:paraId="3BD53249" w14:textId="77777777" w:rsidR="002F7775" w:rsidRDefault="002F7775" w:rsidP="002F7775">
      <w:r>
        <w:t>M3 additional included age, sex, BMI</w:t>
      </w:r>
    </w:p>
    <w:p w14:paraId="7CF6F15C" w14:textId="77777777" w:rsidR="002F7775" w:rsidRDefault="002F7775" w:rsidP="002F7775">
      <w:r>
        <w:lastRenderedPageBreak/>
        <w:t>N is the number of grip strength observations included in analyses</w:t>
      </w:r>
    </w:p>
    <w:p w14:paraId="28964FBC" w14:textId="77777777" w:rsidR="002F7775" w:rsidRDefault="002F7775" w:rsidP="002F7775">
      <w:r w:rsidRPr="00A518B1">
        <w:t>SE=standard error; CI=confidence interval</w:t>
      </w:r>
    </w:p>
    <w:p w14:paraId="28B4197C" w14:textId="77777777" w:rsidR="00BE3EEE" w:rsidRDefault="00BE3EEE"/>
    <w:sectPr w:rsidR="00BE3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75"/>
    <w:rsid w:val="00103302"/>
    <w:rsid w:val="002F7775"/>
    <w:rsid w:val="00606B99"/>
    <w:rsid w:val="006B277C"/>
    <w:rsid w:val="00BE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363C5"/>
  <w15:chartTrackingRefBased/>
  <w15:docId w15:val="{A3F801EF-61EC-4220-A341-EB99EBCEA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77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7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F777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F77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dy</dc:creator>
  <cp:keywords/>
  <dc:description/>
  <cp:lastModifiedBy>Rebecca Hardy</cp:lastModifiedBy>
  <cp:revision>4</cp:revision>
  <dcterms:created xsi:type="dcterms:W3CDTF">2022-10-12T12:58:00Z</dcterms:created>
  <dcterms:modified xsi:type="dcterms:W3CDTF">2022-10-12T13:10:00Z</dcterms:modified>
</cp:coreProperties>
</file>